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89" w:type="dxa"/>
        <w:tblLook w:val="04A0" w:firstRow="1" w:lastRow="0" w:firstColumn="1" w:lastColumn="0" w:noHBand="0" w:noVBand="1"/>
      </w:tblPr>
      <w:tblGrid>
        <w:gridCol w:w="2280"/>
        <w:gridCol w:w="1418"/>
        <w:gridCol w:w="1701"/>
        <w:gridCol w:w="1701"/>
        <w:gridCol w:w="1789"/>
      </w:tblGrid>
      <w:tr w:rsidR="000825A0" w:rsidRPr="00524E21" w14:paraId="31177D28" w14:textId="77777777" w:rsidTr="00D17E3B">
        <w:trPr>
          <w:trHeight w:val="315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1F3D20" w14:textId="77777777" w:rsidR="000825A0" w:rsidRPr="00524E21" w:rsidRDefault="000825A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F78EA44" w14:textId="77777777" w:rsidR="000825A0" w:rsidRPr="00524E21" w:rsidRDefault="000825A0" w:rsidP="00D17E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2CBFED13" w14:textId="77777777" w:rsidR="000825A0" w:rsidRPr="00524E21" w:rsidRDefault="000825A0" w:rsidP="00D17E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Disengaged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br/>
            </w:r>
            <w:r w:rsidRPr="004A6C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(not </w:t>
            </w:r>
            <w:proofErr w:type="gramStart"/>
            <w:r w:rsidRPr="004A6C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On</w:t>
            </w:r>
            <w:proofErr w:type="gramEnd"/>
            <w:r w:rsidRPr="004A6C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ART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9F6B87C" w14:textId="77777777" w:rsidR="000825A0" w:rsidRPr="00524E21" w:rsidRDefault="000825A0" w:rsidP="00D17E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RR</w:t>
            </w: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(95%CI)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9104AEE" w14:textId="77777777" w:rsidR="000825A0" w:rsidRPr="00524E21" w:rsidRDefault="000825A0" w:rsidP="00D17E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aRR</w:t>
            </w: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(95%CI)</w:t>
            </w:r>
          </w:p>
        </w:tc>
      </w:tr>
      <w:tr w:rsidR="000825A0" w:rsidRPr="00524E21" w14:paraId="2692E506" w14:textId="77777777" w:rsidTr="00D17E3B">
        <w:trPr>
          <w:trHeight w:val="300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292233" w14:textId="77777777" w:rsidR="000825A0" w:rsidRPr="00524E21" w:rsidRDefault="000825A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1E0FB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EF0F118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5E25D9" w14:textId="77777777" w:rsidR="000825A0" w:rsidRPr="00524E21" w:rsidRDefault="000825A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DEC0B0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0825A0" w:rsidRPr="00524E21" w14:paraId="060E31E6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68DCC9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B0169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2 95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A1CC53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7 863 (25%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2841F3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76F126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0825A0" w:rsidRPr="00524E21" w14:paraId="0743746A" w14:textId="77777777" w:rsidTr="00D17E3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9CF807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E41C94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1 646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293327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 839 (28%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9C53C1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1 (1.10–1.12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46053B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3 (1.22–1.25)</w:t>
            </w:r>
          </w:p>
        </w:tc>
      </w:tr>
      <w:tr w:rsidR="000825A0" w:rsidRPr="00524E21" w14:paraId="3FA88440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D5C107" w14:textId="77777777" w:rsidR="000825A0" w:rsidRPr="00524E21" w:rsidRDefault="000825A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Diagnosis CD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AFE10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D18174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603094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349E45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0825A0" w:rsidRPr="00524E21" w14:paraId="6D3F5E71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E65428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-2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cells/mm</w:t>
            </w:r>
            <w:r w:rsidRPr="00466C1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en-ZA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75242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6 89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5B6BA4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 829 (23%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3D5F3A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7AF615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0825A0" w:rsidRPr="00524E21" w14:paraId="48FB4257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16F496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201-35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cells/mm</w:t>
            </w:r>
            <w:r w:rsidRPr="00466C1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en-ZA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1E8C0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0 53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E3AC173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9 323 (24%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1C3F5B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5 (1.23–1.27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B75316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2 (1.10–1.13)</w:t>
            </w:r>
          </w:p>
        </w:tc>
      </w:tr>
      <w:tr w:rsidR="000825A0" w:rsidRPr="00524E21" w14:paraId="521A836C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2CEB27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351-5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cells/mm</w:t>
            </w:r>
            <w:r w:rsidRPr="00466C1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en-ZA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6386B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0 5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EF4760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 894 (28%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91F3EF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7 (1.35–1.3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47EB4C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6 (1.14–1.18)</w:t>
            </w:r>
          </w:p>
        </w:tc>
      </w:tr>
      <w:tr w:rsidR="000825A0" w:rsidRPr="00524E21" w14:paraId="26360BE4" w14:textId="77777777" w:rsidTr="00D17E3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30A4A4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500+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cells/mm</w:t>
            </w:r>
            <w:r w:rsidRPr="00466C1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en-ZA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922B0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6 676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247E1F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 656 (31%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075057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3 (0.23–0.23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A1F4B7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8 (1.26–1.30)</w:t>
            </w:r>
          </w:p>
        </w:tc>
      </w:tr>
      <w:tr w:rsidR="000825A0" w:rsidRPr="00524E21" w14:paraId="27712D9B" w14:textId="77777777" w:rsidTr="00D17E3B">
        <w:trPr>
          <w:trHeight w:val="300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72E39A" w14:textId="77777777" w:rsidR="000825A0" w:rsidRPr="00524E21" w:rsidRDefault="000825A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Diagnosis setting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24026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1B3A3EF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A4E626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1E24A9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0825A0" w:rsidRPr="00524E21" w14:paraId="47D27EA4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EF4E5A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DB1A1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 16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AB44CA6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 137 (32%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ED4A02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6 (1.34–1.3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3CF011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5 (1.32–1.37)</w:t>
            </w:r>
          </w:p>
        </w:tc>
      </w:tr>
      <w:tr w:rsidR="000825A0" w:rsidRPr="00524E21" w14:paraId="6F29E198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512877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HC VT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A5869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9 08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36EA5A9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 007 (31%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D6255B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4 (1.22–1.2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63C92E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3 (1.21–1.25)</w:t>
            </w:r>
          </w:p>
        </w:tc>
      </w:tr>
      <w:tr w:rsidR="000825A0" w:rsidRPr="00524E21" w14:paraId="3C2C8652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C07609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HC T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D0DD0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7 48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687B689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 741 (26%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7274AB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2 (1.00–1.0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F2A83A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4 (1.12–1.16)</w:t>
            </w:r>
          </w:p>
        </w:tc>
      </w:tr>
      <w:tr w:rsidR="000825A0" w:rsidRPr="00524E21" w14:paraId="7CF99732" w14:textId="77777777" w:rsidTr="00D17E3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29DC0C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HC 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EB6D2F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4 05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DC88016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6 734 (24%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E6A7ED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C52A6E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0825A0" w:rsidRPr="00524E21" w14:paraId="19A618C5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2A662F" w14:textId="77777777" w:rsidR="000825A0" w:rsidRPr="00524E21" w:rsidRDefault="000825A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Years since diagn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EC6DC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3F98B9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D2D0E4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A492F1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0825A0" w:rsidRPr="00524E21" w14:paraId="78689B33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1102A7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&lt;5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F8646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2 69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1EF21D1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 289 (31%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F12877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6 (1.34–1.37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AA3965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7 (1.25–1.29)</w:t>
            </w:r>
          </w:p>
        </w:tc>
      </w:tr>
      <w:tr w:rsidR="000825A0" w:rsidRPr="00524E21" w14:paraId="53CB307F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16E69E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5 to 10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A153C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1 08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72D96D5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1 952 (26%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0042C6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 (0.00–0.0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0E4DCB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6 (1.14–1.18)</w:t>
            </w:r>
          </w:p>
        </w:tc>
      </w:tr>
      <w:tr w:rsidR="000825A0" w:rsidRPr="00524E21" w14:paraId="2639C7BB" w14:textId="77777777" w:rsidTr="00D17E3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106A7A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&gt;10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D1AB34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0 82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3A1BE68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 461 (20%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1297CA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55EB8A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0825A0" w:rsidRPr="00524E21" w14:paraId="61BAA5E5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B00610" w14:textId="77777777" w:rsidR="000825A0" w:rsidRPr="00524E21" w:rsidRDefault="000825A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Age at analysis 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53EF9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ADA1E8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293E1E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40A9B1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0825A0" w:rsidRPr="00524E21" w14:paraId="162A4819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7B1DAE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5-24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E6DBC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 4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3490BF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 423 (35%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A1EC37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0 (1.76–1.84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EFEB7F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6 (1.63–1.69)</w:t>
            </w:r>
          </w:p>
        </w:tc>
      </w:tr>
      <w:tr w:rsidR="000825A0" w:rsidRPr="00524E21" w14:paraId="5153CF55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1C9C34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25-34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16EC7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5 58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2393BF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9 031 (34%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E7DCDB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77 (1.75–1.8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10888F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9 (1.27–1.31)</w:t>
            </w:r>
          </w:p>
        </w:tc>
      </w:tr>
      <w:tr w:rsidR="000825A0" w:rsidRPr="00524E21" w14:paraId="3F2BBDE4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45D39C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35-44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3D871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9 74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6235FEA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 157 (25%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234708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2 (1.30–1.3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68F27E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 (0.00–0.00)</w:t>
            </w:r>
          </w:p>
        </w:tc>
      </w:tr>
      <w:tr w:rsidR="000825A0" w:rsidRPr="00524E21" w14:paraId="02E03988" w14:textId="77777777" w:rsidTr="00D17E3B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209FE2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45-54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26296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7 79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2AD0B41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 460 (19%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9592A1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271868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0825A0" w:rsidRPr="00524E21" w14:paraId="4E7F7FF4" w14:textId="77777777" w:rsidTr="00D17E3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0BD1AC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≥ 55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77A754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3 075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05B0507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 631 (20%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DCAA46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3 (1.11–1.16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7CF2E8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3 (0.13–0.14)</w:t>
            </w:r>
          </w:p>
        </w:tc>
      </w:tr>
      <w:tr w:rsidR="000825A0" w:rsidRPr="00524E21" w14:paraId="7925B26F" w14:textId="77777777" w:rsidTr="00D17E3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5C8D09" w14:textId="77777777" w:rsidR="000825A0" w:rsidRPr="00524E21" w:rsidRDefault="000825A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24E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9B3A21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44 60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11F61B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1B35CA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EB40E7" w14:textId="77777777" w:rsidR="000825A0" w:rsidRPr="00524E21" w:rsidRDefault="000825A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</w:tbl>
    <w:p w14:paraId="1CEAD392" w14:textId="77777777" w:rsidR="000825A0" w:rsidRDefault="000825A0"/>
    <w:sectPr w:rsidR="000825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5A0"/>
    <w:rsid w:val="000825A0"/>
    <w:rsid w:val="0009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907B77"/>
  <w15:chartTrackingRefBased/>
  <w15:docId w15:val="{6733D3C5-4993-4E5C-B5BF-C9F27791A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5A0"/>
  </w:style>
  <w:style w:type="paragraph" w:styleId="Heading1">
    <w:name w:val="heading 1"/>
    <w:basedOn w:val="Normal"/>
    <w:next w:val="Normal"/>
    <w:link w:val="Heading1Char"/>
    <w:uiPriority w:val="9"/>
    <w:qFormat/>
    <w:rsid w:val="000825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5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5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5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5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5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5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5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5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5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5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5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5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5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5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5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5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5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5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5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5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5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5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5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5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5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5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5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5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940</Characters>
  <Application>Microsoft Office Word</Application>
  <DocSecurity>0</DocSecurity>
  <Lines>235</Lines>
  <Paragraphs>208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Euvrard</dc:creator>
  <cp:keywords/>
  <dc:description/>
  <cp:lastModifiedBy>Jonathan Euvrard</cp:lastModifiedBy>
  <cp:revision>1</cp:revision>
  <dcterms:created xsi:type="dcterms:W3CDTF">2026-02-08T14:22:00Z</dcterms:created>
  <dcterms:modified xsi:type="dcterms:W3CDTF">2026-02-08T14:22:00Z</dcterms:modified>
</cp:coreProperties>
</file>